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2E2FC3" w14:textId="77777777" w:rsidR="006C40F0" w:rsidRDefault="006C40F0"/>
    <w:p w14:paraId="4FEB254E" w14:textId="77777777" w:rsidR="007245D0" w:rsidRDefault="007245D0"/>
    <w:p w14:paraId="0B02F688" w14:textId="77777777" w:rsidR="007245D0" w:rsidRPr="00E96289" w:rsidRDefault="007245D0" w:rsidP="007245D0">
      <w:pPr>
        <w:spacing w:line="360" w:lineRule="auto"/>
        <w:jc w:val="center"/>
        <w:rPr>
          <w:rFonts w:ascii="Helvetica" w:hAnsi="Helvetica"/>
          <w:b/>
          <w:bCs/>
          <w:sz w:val="20"/>
          <w:szCs w:val="20"/>
        </w:rPr>
      </w:pPr>
      <w:r w:rsidRPr="00E96289">
        <w:rPr>
          <w:rFonts w:ascii="Helvetica" w:hAnsi="Helvetica"/>
          <w:b/>
          <w:bCs/>
          <w:sz w:val="20"/>
          <w:szCs w:val="20"/>
        </w:rPr>
        <w:t>Table S2. Sequences of primers used in this study</w:t>
      </w:r>
    </w:p>
    <w:tbl>
      <w:tblPr>
        <w:tblStyle w:val="TableGrid"/>
        <w:tblW w:w="102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7955"/>
      </w:tblGrid>
      <w:tr w:rsidR="007245D0" w:rsidRPr="00CD2EF1" w14:paraId="3712DEE9" w14:textId="77777777" w:rsidTr="00E36C58">
        <w:tc>
          <w:tcPr>
            <w:tcW w:w="2335" w:type="dxa"/>
            <w:tcBorders>
              <w:top w:val="single" w:sz="4" w:space="0" w:color="auto"/>
              <w:bottom w:val="single" w:sz="4" w:space="0" w:color="auto"/>
            </w:tcBorders>
          </w:tcPr>
          <w:p w14:paraId="0BB8870B" w14:textId="77777777" w:rsidR="007245D0" w:rsidRPr="00CD2EF1" w:rsidRDefault="007245D0" w:rsidP="00E36C58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name</w:t>
            </w:r>
          </w:p>
        </w:tc>
        <w:tc>
          <w:tcPr>
            <w:tcW w:w="7955" w:type="dxa"/>
            <w:tcBorders>
              <w:top w:val="single" w:sz="4" w:space="0" w:color="auto"/>
              <w:bottom w:val="single" w:sz="4" w:space="0" w:color="auto"/>
            </w:tcBorders>
          </w:tcPr>
          <w:p w14:paraId="412156FC" w14:textId="77777777" w:rsidR="007245D0" w:rsidRPr="00CD2EF1" w:rsidRDefault="007245D0" w:rsidP="00E36C58">
            <w:pPr>
              <w:pStyle w:val="NormalWeb"/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CD2EF1">
              <w:rPr>
                <w:rFonts w:ascii="Helvetica" w:hAnsi="Helvetica"/>
                <w:sz w:val="20"/>
                <w:szCs w:val="20"/>
              </w:rPr>
              <w:t>Primer sequence (5' to 3')</w:t>
            </w:r>
          </w:p>
        </w:tc>
      </w:tr>
      <w:tr w:rsidR="007245D0" w:rsidRPr="00CD2EF1" w14:paraId="5C655577" w14:textId="77777777" w:rsidTr="00E36C58">
        <w:tc>
          <w:tcPr>
            <w:tcW w:w="10290" w:type="dxa"/>
            <w:gridSpan w:val="2"/>
            <w:tcBorders>
              <w:top w:val="single" w:sz="4" w:space="0" w:color="auto"/>
            </w:tcBorders>
          </w:tcPr>
          <w:p w14:paraId="69FE508E" w14:textId="77777777" w:rsidR="007245D0" w:rsidRPr="00CD2EF1" w:rsidRDefault="007245D0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ene deletions</w:t>
            </w:r>
          </w:p>
        </w:tc>
      </w:tr>
      <w:tr w:rsidR="007245D0" w:rsidRPr="00CD2EF1" w14:paraId="3DFE0C43" w14:textId="77777777" w:rsidTr="00E36C58">
        <w:tc>
          <w:tcPr>
            <w:tcW w:w="2335" w:type="dxa"/>
          </w:tcPr>
          <w:p w14:paraId="368C9611" w14:textId="77777777" w:rsidR="007245D0" w:rsidRPr="00CD2EF1" w:rsidRDefault="005D2832" w:rsidP="00E36C58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BP1</w:t>
            </w:r>
            <w:r w:rsidR="00767C5F">
              <w:rPr>
                <w:rFonts w:ascii="Helvetica" w:eastAsia="DengXian" w:hAnsi="Helvetica"/>
                <w:sz w:val="20"/>
                <w:szCs w:val="20"/>
              </w:rPr>
              <w:t>6</w:t>
            </w:r>
            <w:r>
              <w:rPr>
                <w:rFonts w:ascii="Helvetica" w:eastAsia="DengXian" w:hAnsi="Helvetica"/>
                <w:sz w:val="20"/>
                <w:szCs w:val="20"/>
              </w:rPr>
              <w:t>39</w:t>
            </w:r>
          </w:p>
        </w:tc>
        <w:tc>
          <w:tcPr>
            <w:tcW w:w="7955" w:type="dxa"/>
          </w:tcPr>
          <w:p w14:paraId="4A65C9DD" w14:textId="77777777" w:rsidR="007245D0" w:rsidRPr="00CD2EF1" w:rsidRDefault="00767C5F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AGATCGTACAATAAAGCTTTGAAG</w:t>
            </w:r>
          </w:p>
        </w:tc>
      </w:tr>
      <w:tr w:rsidR="007245D0" w:rsidRPr="00CD2EF1" w14:paraId="357B762F" w14:textId="77777777" w:rsidTr="00E36C58">
        <w:tc>
          <w:tcPr>
            <w:tcW w:w="2335" w:type="dxa"/>
          </w:tcPr>
          <w:p w14:paraId="56292C2C" w14:textId="77777777" w:rsidR="007245D0" w:rsidRPr="00CD2EF1" w:rsidRDefault="005D2832" w:rsidP="00E36C58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BP1640</w:t>
            </w:r>
          </w:p>
        </w:tc>
        <w:tc>
          <w:tcPr>
            <w:tcW w:w="7955" w:type="dxa"/>
          </w:tcPr>
          <w:p w14:paraId="049078EB" w14:textId="77777777" w:rsidR="007245D0" w:rsidRPr="00CD2EF1" w:rsidRDefault="00767C5F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TGCGTCTATTTATGTAGGATGAAAG</w:t>
            </w:r>
          </w:p>
        </w:tc>
      </w:tr>
      <w:tr w:rsidR="007245D0" w:rsidRPr="00CD2EF1" w14:paraId="374A5F92" w14:textId="77777777" w:rsidTr="00E36C58">
        <w:tc>
          <w:tcPr>
            <w:tcW w:w="2335" w:type="dxa"/>
          </w:tcPr>
          <w:p w14:paraId="5C71C65C" w14:textId="77777777" w:rsidR="007245D0" w:rsidRPr="00CD2EF1" w:rsidRDefault="005D2832" w:rsidP="00E36C58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MKK2-US-F</w:t>
            </w:r>
          </w:p>
        </w:tc>
        <w:tc>
          <w:tcPr>
            <w:tcW w:w="7955" w:type="dxa"/>
          </w:tcPr>
          <w:p w14:paraId="13D396BC" w14:textId="77777777" w:rsidR="007245D0" w:rsidRPr="00CD2EF1" w:rsidRDefault="00767C5F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CGGAACGTTGTGCATTAC</w:t>
            </w:r>
          </w:p>
        </w:tc>
      </w:tr>
      <w:tr w:rsidR="007245D0" w:rsidRPr="00CD2EF1" w14:paraId="653D4555" w14:textId="77777777" w:rsidTr="00E36C58">
        <w:tc>
          <w:tcPr>
            <w:tcW w:w="2335" w:type="dxa"/>
          </w:tcPr>
          <w:p w14:paraId="3B414380" w14:textId="77777777" w:rsidR="005D2832" w:rsidRPr="00CD2EF1" w:rsidRDefault="005D2832" w:rsidP="005D2832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MKK2-US-R</w:t>
            </w:r>
          </w:p>
        </w:tc>
        <w:tc>
          <w:tcPr>
            <w:tcW w:w="7955" w:type="dxa"/>
          </w:tcPr>
          <w:p w14:paraId="51C748B6" w14:textId="77777777" w:rsidR="007245D0" w:rsidRPr="00CD2EF1" w:rsidRDefault="00767C5F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ATGGCAATCAACGTAAACTAATCTC</w:t>
            </w:r>
          </w:p>
        </w:tc>
      </w:tr>
      <w:tr w:rsidR="007245D0" w:rsidRPr="00CD2EF1" w14:paraId="08171471" w14:textId="77777777" w:rsidTr="00E36C58">
        <w:tc>
          <w:tcPr>
            <w:tcW w:w="2335" w:type="dxa"/>
          </w:tcPr>
          <w:p w14:paraId="7A99B833" w14:textId="77777777" w:rsidR="007245D0" w:rsidRPr="00CD2EF1" w:rsidRDefault="005D2832" w:rsidP="00E36C58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MKK2-DS-F</w:t>
            </w:r>
          </w:p>
        </w:tc>
        <w:tc>
          <w:tcPr>
            <w:tcW w:w="7955" w:type="dxa"/>
          </w:tcPr>
          <w:p w14:paraId="763C7310" w14:textId="77777777" w:rsidR="007245D0" w:rsidRPr="00CD2EF1" w:rsidRDefault="00767C5F" w:rsidP="00E36C5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TTAAAGTGGTGTGGGAATTAAATG</w:t>
            </w:r>
          </w:p>
        </w:tc>
      </w:tr>
      <w:tr w:rsidR="00767C5F" w:rsidRPr="00CD2EF1" w14:paraId="1897E437" w14:textId="77777777" w:rsidTr="00E36C58">
        <w:tc>
          <w:tcPr>
            <w:tcW w:w="2335" w:type="dxa"/>
          </w:tcPr>
          <w:p w14:paraId="7877EE9E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MKK2-DS-R</w:t>
            </w:r>
          </w:p>
        </w:tc>
        <w:tc>
          <w:tcPr>
            <w:tcW w:w="7955" w:type="dxa"/>
          </w:tcPr>
          <w:p w14:paraId="2C0A0CC0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GATAACACAGATGGAATAGAATTAGG</w:t>
            </w:r>
          </w:p>
        </w:tc>
      </w:tr>
      <w:tr w:rsidR="00767C5F" w:rsidRPr="00CD2EF1" w14:paraId="7A265E48" w14:textId="77777777" w:rsidTr="00E36C58">
        <w:tc>
          <w:tcPr>
            <w:tcW w:w="2335" w:type="dxa"/>
          </w:tcPr>
          <w:p w14:paraId="161AC9E1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MKC2-US-F</w:t>
            </w:r>
          </w:p>
        </w:tc>
        <w:tc>
          <w:tcPr>
            <w:tcW w:w="7955" w:type="dxa"/>
          </w:tcPr>
          <w:p w14:paraId="1CBF838C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AAACATTCGTATTAAGCCG</w:t>
            </w:r>
          </w:p>
        </w:tc>
      </w:tr>
      <w:tr w:rsidR="00767C5F" w:rsidRPr="00CD2EF1" w14:paraId="1740F9AD" w14:textId="77777777" w:rsidTr="00E36C58">
        <w:tc>
          <w:tcPr>
            <w:tcW w:w="2335" w:type="dxa"/>
          </w:tcPr>
          <w:p w14:paraId="2CFBFADA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MKC1-US-R</w:t>
            </w:r>
          </w:p>
        </w:tc>
        <w:tc>
          <w:tcPr>
            <w:tcW w:w="7955" w:type="dxa"/>
          </w:tcPr>
          <w:p w14:paraId="59D33910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CTGATTTTGTGTATGCTCGTG</w:t>
            </w:r>
          </w:p>
        </w:tc>
      </w:tr>
      <w:tr w:rsidR="00767C5F" w:rsidRPr="00CD2EF1" w14:paraId="60327872" w14:textId="77777777" w:rsidTr="00E36C58">
        <w:tc>
          <w:tcPr>
            <w:tcW w:w="2335" w:type="dxa"/>
          </w:tcPr>
          <w:p w14:paraId="32B713AD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MKC1-DS-F</w:t>
            </w:r>
          </w:p>
        </w:tc>
        <w:tc>
          <w:tcPr>
            <w:tcW w:w="7955" w:type="dxa"/>
          </w:tcPr>
          <w:p w14:paraId="347AA5AC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GGGTATGTTACTCTCGAATTAG</w:t>
            </w:r>
          </w:p>
        </w:tc>
      </w:tr>
      <w:tr w:rsidR="00767C5F" w:rsidRPr="00CD2EF1" w14:paraId="1D23E6E8" w14:textId="77777777" w:rsidTr="00E36C58">
        <w:tc>
          <w:tcPr>
            <w:tcW w:w="2335" w:type="dxa"/>
          </w:tcPr>
          <w:p w14:paraId="0B4399C4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MKC1-DS-R</w:t>
            </w:r>
          </w:p>
        </w:tc>
        <w:tc>
          <w:tcPr>
            <w:tcW w:w="7955" w:type="dxa"/>
          </w:tcPr>
          <w:p w14:paraId="3B6E9A58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TCCATTATCGAGCGACC</w:t>
            </w:r>
          </w:p>
        </w:tc>
      </w:tr>
      <w:tr w:rsidR="00767C5F" w:rsidRPr="00CD2EF1" w14:paraId="2C0C7613" w14:textId="77777777" w:rsidTr="00E36C58">
        <w:tc>
          <w:tcPr>
            <w:tcW w:w="2335" w:type="dxa"/>
          </w:tcPr>
          <w:p w14:paraId="055E09F5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SWI4-US-F</w:t>
            </w:r>
          </w:p>
        </w:tc>
        <w:tc>
          <w:tcPr>
            <w:tcW w:w="7955" w:type="dxa"/>
          </w:tcPr>
          <w:p w14:paraId="03B0ADE9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TCCAAAATCCCTAACACC</w:t>
            </w:r>
          </w:p>
        </w:tc>
      </w:tr>
      <w:tr w:rsidR="00767C5F" w:rsidRPr="00CD2EF1" w14:paraId="63DC6471" w14:textId="77777777" w:rsidTr="00E36C58">
        <w:tc>
          <w:tcPr>
            <w:tcW w:w="2335" w:type="dxa"/>
          </w:tcPr>
          <w:p w14:paraId="751A73BE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SWI4-US-R</w:t>
            </w:r>
          </w:p>
        </w:tc>
        <w:tc>
          <w:tcPr>
            <w:tcW w:w="7955" w:type="dxa"/>
          </w:tcPr>
          <w:p w14:paraId="12D72CBF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GGGTGATACAAACAATCGATG</w:t>
            </w:r>
          </w:p>
        </w:tc>
      </w:tr>
      <w:tr w:rsidR="00767C5F" w:rsidRPr="00CD2EF1" w14:paraId="7918A84F" w14:textId="77777777" w:rsidTr="00E36C58">
        <w:tc>
          <w:tcPr>
            <w:tcW w:w="2335" w:type="dxa"/>
          </w:tcPr>
          <w:p w14:paraId="190620B7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SWI4-DS-F</w:t>
            </w:r>
          </w:p>
        </w:tc>
        <w:tc>
          <w:tcPr>
            <w:tcW w:w="7955" w:type="dxa"/>
          </w:tcPr>
          <w:p w14:paraId="1B21C1E8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CGGAACAAAATTGAAAGAGG</w:t>
            </w:r>
          </w:p>
        </w:tc>
      </w:tr>
      <w:tr w:rsidR="00767C5F" w:rsidRPr="00CD2EF1" w14:paraId="7896582E" w14:textId="77777777" w:rsidTr="00E36C58">
        <w:tc>
          <w:tcPr>
            <w:tcW w:w="2335" w:type="dxa"/>
          </w:tcPr>
          <w:p w14:paraId="41FDE665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SWI4-DS-R</w:t>
            </w:r>
          </w:p>
        </w:tc>
        <w:tc>
          <w:tcPr>
            <w:tcW w:w="7955" w:type="dxa"/>
          </w:tcPr>
          <w:p w14:paraId="447C88BB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GACTTCTTGGTTAATAATACG</w:t>
            </w:r>
          </w:p>
        </w:tc>
      </w:tr>
      <w:tr w:rsidR="00767C5F" w:rsidRPr="00CD2EF1" w14:paraId="5BACCEBE" w14:textId="77777777" w:rsidTr="00E36C58">
        <w:tc>
          <w:tcPr>
            <w:tcW w:w="2335" w:type="dxa"/>
          </w:tcPr>
          <w:p w14:paraId="3AC1CC48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SWI6-US-F</w:t>
            </w:r>
          </w:p>
        </w:tc>
        <w:tc>
          <w:tcPr>
            <w:tcW w:w="7955" w:type="dxa"/>
          </w:tcPr>
          <w:p w14:paraId="37C6AB77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TTCATTACTTGCTATTCCACC</w:t>
            </w:r>
          </w:p>
        </w:tc>
      </w:tr>
      <w:tr w:rsidR="00767C5F" w:rsidRPr="00CD2EF1" w14:paraId="701023C6" w14:textId="77777777" w:rsidTr="00E36C58">
        <w:tc>
          <w:tcPr>
            <w:tcW w:w="2335" w:type="dxa"/>
          </w:tcPr>
          <w:p w14:paraId="0F84390D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SWI6-US-R</w:t>
            </w:r>
          </w:p>
        </w:tc>
        <w:tc>
          <w:tcPr>
            <w:tcW w:w="7955" w:type="dxa"/>
          </w:tcPr>
          <w:p w14:paraId="5E8D5C05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CTTGAGCCAGCGTTTATAATG</w:t>
            </w:r>
          </w:p>
        </w:tc>
      </w:tr>
      <w:tr w:rsidR="00767C5F" w:rsidRPr="00CD2EF1" w14:paraId="42368965" w14:textId="77777777" w:rsidTr="00E36C58">
        <w:tc>
          <w:tcPr>
            <w:tcW w:w="2335" w:type="dxa"/>
          </w:tcPr>
          <w:p w14:paraId="36395BB7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SWI6-DS-F</w:t>
            </w:r>
          </w:p>
        </w:tc>
        <w:tc>
          <w:tcPr>
            <w:tcW w:w="7955" w:type="dxa"/>
          </w:tcPr>
          <w:p w14:paraId="51804DD3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GCTCTCTATACCAAACCCAG</w:t>
            </w:r>
          </w:p>
        </w:tc>
      </w:tr>
      <w:tr w:rsidR="00767C5F" w:rsidRPr="00CD2EF1" w14:paraId="38D9D3BF" w14:textId="77777777" w:rsidTr="00E36C58">
        <w:tc>
          <w:tcPr>
            <w:tcW w:w="2335" w:type="dxa"/>
          </w:tcPr>
          <w:p w14:paraId="4141B731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SWI6-DS-R</w:t>
            </w:r>
          </w:p>
        </w:tc>
        <w:tc>
          <w:tcPr>
            <w:tcW w:w="7955" w:type="dxa"/>
          </w:tcPr>
          <w:p w14:paraId="111DA1EE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ACAGAAAATCAACTGGAGC</w:t>
            </w:r>
          </w:p>
        </w:tc>
      </w:tr>
      <w:tr w:rsidR="00767C5F" w:rsidRPr="00CD2EF1" w14:paraId="1CABEED3" w14:textId="77777777" w:rsidTr="00E36C58">
        <w:tc>
          <w:tcPr>
            <w:tcW w:w="2335" w:type="dxa"/>
          </w:tcPr>
          <w:p w14:paraId="179D0747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LM1-US-F</w:t>
            </w:r>
          </w:p>
        </w:tc>
        <w:tc>
          <w:tcPr>
            <w:tcW w:w="7955" w:type="dxa"/>
          </w:tcPr>
          <w:p w14:paraId="7E2CEDCE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GGAAAGAACGGAAATAAGC</w:t>
            </w:r>
          </w:p>
        </w:tc>
      </w:tr>
      <w:tr w:rsidR="00767C5F" w:rsidRPr="00CD2EF1" w14:paraId="11E45ADC" w14:textId="77777777" w:rsidTr="00E36C58">
        <w:tc>
          <w:tcPr>
            <w:tcW w:w="2335" w:type="dxa"/>
          </w:tcPr>
          <w:p w14:paraId="0AF5D937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RLM1-US-R</w:t>
            </w:r>
          </w:p>
        </w:tc>
        <w:tc>
          <w:tcPr>
            <w:tcW w:w="7955" w:type="dxa"/>
          </w:tcPr>
          <w:p w14:paraId="149ACE2D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GTAGATGACGTTAGAGGGGTG</w:t>
            </w:r>
          </w:p>
        </w:tc>
      </w:tr>
      <w:tr w:rsidR="00767C5F" w:rsidRPr="00CD2EF1" w14:paraId="64600E39" w14:textId="77777777" w:rsidTr="00E36C58">
        <w:tc>
          <w:tcPr>
            <w:tcW w:w="2335" w:type="dxa"/>
          </w:tcPr>
          <w:p w14:paraId="007E5A7B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RLM1-DS-F</w:t>
            </w:r>
          </w:p>
        </w:tc>
        <w:tc>
          <w:tcPr>
            <w:tcW w:w="7955" w:type="dxa"/>
          </w:tcPr>
          <w:p w14:paraId="0A61C8C6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CATGATTTTCACAAGTGAATAG</w:t>
            </w:r>
          </w:p>
        </w:tc>
      </w:tr>
      <w:tr w:rsidR="00767C5F" w:rsidRPr="00CD2EF1" w14:paraId="17E9113D" w14:textId="77777777" w:rsidTr="00E36C58">
        <w:tc>
          <w:tcPr>
            <w:tcW w:w="2335" w:type="dxa"/>
          </w:tcPr>
          <w:p w14:paraId="540E922F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LM1-DS-R</w:t>
            </w:r>
          </w:p>
        </w:tc>
        <w:tc>
          <w:tcPr>
            <w:tcW w:w="7955" w:type="dxa"/>
          </w:tcPr>
          <w:p w14:paraId="4E0B05C4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AAATGAAACCAAAGAGTTC</w:t>
            </w:r>
          </w:p>
        </w:tc>
      </w:tr>
      <w:tr w:rsidR="00767C5F" w:rsidRPr="00CD2EF1" w14:paraId="65421947" w14:textId="77777777" w:rsidTr="00E36C58">
        <w:tc>
          <w:tcPr>
            <w:tcW w:w="2335" w:type="dxa"/>
          </w:tcPr>
          <w:p w14:paraId="63470D40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ALG7-US-F</w:t>
            </w:r>
          </w:p>
        </w:tc>
        <w:tc>
          <w:tcPr>
            <w:tcW w:w="7955" w:type="dxa"/>
          </w:tcPr>
          <w:p w14:paraId="37D44404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CAGTGAAAATCCACGTG</w:t>
            </w:r>
          </w:p>
        </w:tc>
      </w:tr>
      <w:tr w:rsidR="00767C5F" w:rsidRPr="00CD2EF1" w14:paraId="7D3D0225" w14:textId="77777777" w:rsidTr="00E36C58">
        <w:tc>
          <w:tcPr>
            <w:tcW w:w="2335" w:type="dxa"/>
          </w:tcPr>
          <w:p w14:paraId="33D0B21A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ALG7-US-R</w:t>
            </w:r>
          </w:p>
        </w:tc>
        <w:tc>
          <w:tcPr>
            <w:tcW w:w="7955" w:type="dxa"/>
          </w:tcPr>
          <w:p w14:paraId="684D6C34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GCTGAACCTGTCTAAGGAACC</w:t>
            </w:r>
          </w:p>
        </w:tc>
      </w:tr>
      <w:tr w:rsidR="00767C5F" w:rsidRPr="00CD2EF1" w14:paraId="150471B0" w14:textId="77777777" w:rsidTr="00E36C58">
        <w:tc>
          <w:tcPr>
            <w:tcW w:w="2335" w:type="dxa"/>
          </w:tcPr>
          <w:p w14:paraId="28883DEE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ALG7-DS-F</w:t>
            </w:r>
          </w:p>
        </w:tc>
        <w:tc>
          <w:tcPr>
            <w:tcW w:w="7955" w:type="dxa"/>
          </w:tcPr>
          <w:p w14:paraId="0DBC89F0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CAAATATAGAAAGGAGTCGTG</w:t>
            </w:r>
          </w:p>
        </w:tc>
      </w:tr>
      <w:tr w:rsidR="00767C5F" w:rsidRPr="00CD2EF1" w14:paraId="10AAAF66" w14:textId="77777777" w:rsidTr="00E36C58">
        <w:tc>
          <w:tcPr>
            <w:tcW w:w="2335" w:type="dxa"/>
          </w:tcPr>
          <w:p w14:paraId="668A3AF0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ALG7-DS-R</w:t>
            </w:r>
          </w:p>
        </w:tc>
        <w:tc>
          <w:tcPr>
            <w:tcW w:w="7955" w:type="dxa"/>
          </w:tcPr>
          <w:p w14:paraId="6003E666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ATCTCTACCTGGTGGC</w:t>
            </w:r>
          </w:p>
        </w:tc>
      </w:tr>
      <w:tr w:rsidR="00767C5F" w:rsidRPr="00CD2EF1" w14:paraId="4A7E5418" w14:textId="77777777" w:rsidTr="00E36C58">
        <w:tc>
          <w:tcPr>
            <w:tcW w:w="2335" w:type="dxa"/>
          </w:tcPr>
          <w:p w14:paraId="7F179572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TA2-US-F</w:t>
            </w:r>
          </w:p>
        </w:tc>
        <w:tc>
          <w:tcPr>
            <w:tcW w:w="7955" w:type="dxa"/>
          </w:tcPr>
          <w:p w14:paraId="46CD3BDC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TTATTGTAGAGATCTTCGTTATGG</w:t>
            </w:r>
          </w:p>
        </w:tc>
      </w:tr>
      <w:tr w:rsidR="00767C5F" w:rsidRPr="00CD2EF1" w14:paraId="44DEABCC" w14:textId="77777777" w:rsidTr="00E36C58">
        <w:tc>
          <w:tcPr>
            <w:tcW w:w="2335" w:type="dxa"/>
          </w:tcPr>
          <w:p w14:paraId="6B6CE925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RTA2-US-R</w:t>
            </w:r>
          </w:p>
        </w:tc>
        <w:tc>
          <w:tcPr>
            <w:tcW w:w="7955" w:type="dxa"/>
          </w:tcPr>
          <w:p w14:paraId="4C3914C5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AGTTGAAGGGTGGGAATGAAC</w:t>
            </w:r>
          </w:p>
        </w:tc>
      </w:tr>
      <w:tr w:rsidR="00767C5F" w:rsidRPr="00CD2EF1" w14:paraId="1E4AC358" w14:textId="77777777" w:rsidTr="00E36C58">
        <w:tc>
          <w:tcPr>
            <w:tcW w:w="2335" w:type="dxa"/>
          </w:tcPr>
          <w:p w14:paraId="2D718FF8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RTA2-DS-F</w:t>
            </w:r>
          </w:p>
        </w:tc>
        <w:tc>
          <w:tcPr>
            <w:tcW w:w="7955" w:type="dxa"/>
          </w:tcPr>
          <w:p w14:paraId="78ACF548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GTTATGCATTAGATTAAGTATTGTTCTAGATAG</w:t>
            </w:r>
          </w:p>
        </w:tc>
      </w:tr>
      <w:tr w:rsidR="00767C5F" w:rsidRPr="00CD2EF1" w14:paraId="68718EB3" w14:textId="77777777" w:rsidTr="00E36C58">
        <w:tc>
          <w:tcPr>
            <w:tcW w:w="2335" w:type="dxa"/>
          </w:tcPr>
          <w:p w14:paraId="3534C7EF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TA2-DS-R</w:t>
            </w:r>
          </w:p>
        </w:tc>
        <w:tc>
          <w:tcPr>
            <w:tcW w:w="7955" w:type="dxa"/>
          </w:tcPr>
          <w:p w14:paraId="44E6E1CF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ATGGGTTGAGCTTTACG</w:t>
            </w:r>
          </w:p>
        </w:tc>
      </w:tr>
      <w:tr w:rsidR="00767C5F" w:rsidRPr="00CD2EF1" w14:paraId="6B7B53B3" w14:textId="77777777" w:rsidTr="00E36C58">
        <w:tc>
          <w:tcPr>
            <w:tcW w:w="2335" w:type="dxa"/>
          </w:tcPr>
          <w:p w14:paraId="677C5453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TA3-US-F</w:t>
            </w:r>
          </w:p>
        </w:tc>
        <w:tc>
          <w:tcPr>
            <w:tcW w:w="7955" w:type="dxa"/>
          </w:tcPr>
          <w:p w14:paraId="27BBD230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TCCACACGGAACTCG</w:t>
            </w:r>
          </w:p>
        </w:tc>
      </w:tr>
      <w:tr w:rsidR="00767C5F" w:rsidRPr="00CD2EF1" w14:paraId="227AA9AD" w14:textId="77777777" w:rsidTr="00E36C58">
        <w:tc>
          <w:tcPr>
            <w:tcW w:w="2335" w:type="dxa"/>
          </w:tcPr>
          <w:p w14:paraId="7546F92D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lastRenderedPageBreak/>
              <w:t>NAT1-CaRTA3-US-R</w:t>
            </w:r>
          </w:p>
        </w:tc>
        <w:tc>
          <w:tcPr>
            <w:tcW w:w="7955" w:type="dxa"/>
          </w:tcPr>
          <w:p w14:paraId="3ED23CFE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ATAGGAACTTCCTCGAGGGGATTTTGGTTAACCGGGTG</w:t>
            </w:r>
          </w:p>
        </w:tc>
      </w:tr>
      <w:tr w:rsidR="00767C5F" w:rsidRPr="00CD2EF1" w14:paraId="33447082" w14:textId="77777777" w:rsidTr="00E36C58">
        <w:tc>
          <w:tcPr>
            <w:tcW w:w="2335" w:type="dxa"/>
          </w:tcPr>
          <w:p w14:paraId="56CC1DAD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NAT1-CaRTA3-DS-F</w:t>
            </w:r>
          </w:p>
        </w:tc>
        <w:tc>
          <w:tcPr>
            <w:tcW w:w="7955" w:type="dxa"/>
          </w:tcPr>
          <w:p w14:paraId="6F9B48CA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AGATCCACTAGTTCTAGAGCGGCTAAGGGGTGGTATGATTCC</w:t>
            </w:r>
          </w:p>
        </w:tc>
      </w:tr>
      <w:tr w:rsidR="00767C5F" w:rsidRPr="00CD2EF1" w14:paraId="03EF9B39" w14:textId="77777777" w:rsidTr="00E36C58">
        <w:tc>
          <w:tcPr>
            <w:tcW w:w="2335" w:type="dxa"/>
          </w:tcPr>
          <w:p w14:paraId="639D0045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eastAsia="DengXian" w:hAnsi="Helvetica"/>
                <w:sz w:val="20"/>
                <w:szCs w:val="20"/>
              </w:rPr>
            </w:pPr>
            <w:r>
              <w:rPr>
                <w:rFonts w:ascii="Helvetica" w:eastAsia="DengXian" w:hAnsi="Helvetica"/>
                <w:sz w:val="20"/>
                <w:szCs w:val="20"/>
              </w:rPr>
              <w:t>CaRTA3-DS-R</w:t>
            </w:r>
          </w:p>
        </w:tc>
        <w:tc>
          <w:tcPr>
            <w:tcW w:w="7955" w:type="dxa"/>
          </w:tcPr>
          <w:p w14:paraId="19203721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CTAGCTTAACATAGCACAGC</w:t>
            </w:r>
          </w:p>
        </w:tc>
      </w:tr>
      <w:tr w:rsidR="00767C5F" w:rsidRPr="00CD2EF1" w14:paraId="3AF970F6" w14:textId="77777777" w:rsidTr="00E36C58">
        <w:tc>
          <w:tcPr>
            <w:tcW w:w="10290" w:type="dxa"/>
            <w:gridSpan w:val="2"/>
          </w:tcPr>
          <w:p w14:paraId="1A228FF5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Diagnostic PCR for deletions</w:t>
            </w:r>
          </w:p>
        </w:tc>
      </w:tr>
      <w:tr w:rsidR="00767C5F" w:rsidRPr="00CD2EF1" w14:paraId="77F69BB8" w14:textId="77777777" w:rsidTr="00E36C58">
        <w:tc>
          <w:tcPr>
            <w:tcW w:w="2335" w:type="dxa"/>
          </w:tcPr>
          <w:p w14:paraId="0E6F67BC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MKK2-USD-F</w:t>
            </w:r>
          </w:p>
        </w:tc>
        <w:tc>
          <w:tcPr>
            <w:tcW w:w="7955" w:type="dxa"/>
          </w:tcPr>
          <w:p w14:paraId="62EB4D05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TCGTCAGTCGTTTCAGATGTAG</w:t>
            </w:r>
          </w:p>
        </w:tc>
      </w:tr>
      <w:tr w:rsidR="00767C5F" w:rsidRPr="00CD2EF1" w14:paraId="201E214A" w14:textId="77777777" w:rsidTr="00E36C58">
        <w:tc>
          <w:tcPr>
            <w:tcW w:w="2335" w:type="dxa"/>
          </w:tcPr>
          <w:p w14:paraId="4AC0D90E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MKK2-DSD-R</w:t>
            </w:r>
          </w:p>
        </w:tc>
        <w:tc>
          <w:tcPr>
            <w:tcW w:w="7955" w:type="dxa"/>
          </w:tcPr>
          <w:p w14:paraId="6353C7A0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ATCAGCCAGTTCCAGATG</w:t>
            </w:r>
          </w:p>
        </w:tc>
      </w:tr>
      <w:tr w:rsidR="00767C5F" w:rsidRPr="00CD2EF1" w14:paraId="7EC784B5" w14:textId="77777777" w:rsidTr="00E36C58">
        <w:tc>
          <w:tcPr>
            <w:tcW w:w="2335" w:type="dxa"/>
          </w:tcPr>
          <w:p w14:paraId="3EEFD765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MKC1-USD-F</w:t>
            </w:r>
          </w:p>
        </w:tc>
        <w:tc>
          <w:tcPr>
            <w:tcW w:w="7955" w:type="dxa"/>
          </w:tcPr>
          <w:p w14:paraId="12270A6C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TGCGTAATATTGCCCTACC</w:t>
            </w:r>
          </w:p>
        </w:tc>
      </w:tr>
      <w:tr w:rsidR="00767C5F" w:rsidRPr="00CD2EF1" w14:paraId="19C8C2E6" w14:textId="77777777" w:rsidTr="00E36C58">
        <w:tc>
          <w:tcPr>
            <w:tcW w:w="2335" w:type="dxa"/>
          </w:tcPr>
          <w:p w14:paraId="473B0BCA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MKC1-DSD-R</w:t>
            </w:r>
          </w:p>
        </w:tc>
        <w:tc>
          <w:tcPr>
            <w:tcW w:w="7955" w:type="dxa"/>
          </w:tcPr>
          <w:p w14:paraId="3F401DEC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AGACAACCAGCTCCACAC</w:t>
            </w:r>
          </w:p>
        </w:tc>
      </w:tr>
      <w:tr w:rsidR="00767C5F" w:rsidRPr="00CD2EF1" w14:paraId="30F28CC2" w14:textId="77777777" w:rsidTr="00E36C58">
        <w:tc>
          <w:tcPr>
            <w:tcW w:w="2335" w:type="dxa"/>
          </w:tcPr>
          <w:p w14:paraId="45E9B511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SWI4-USD-F</w:t>
            </w:r>
          </w:p>
        </w:tc>
        <w:tc>
          <w:tcPr>
            <w:tcW w:w="7955" w:type="dxa"/>
          </w:tcPr>
          <w:p w14:paraId="31D419E7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AAACTCACATAATTCGATCATC</w:t>
            </w:r>
          </w:p>
        </w:tc>
      </w:tr>
      <w:tr w:rsidR="00767C5F" w:rsidRPr="00CD2EF1" w14:paraId="64C78B63" w14:textId="77777777" w:rsidTr="00E36C58">
        <w:tc>
          <w:tcPr>
            <w:tcW w:w="2335" w:type="dxa"/>
          </w:tcPr>
          <w:p w14:paraId="640EC026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SWI4-DSD-R</w:t>
            </w:r>
          </w:p>
        </w:tc>
        <w:tc>
          <w:tcPr>
            <w:tcW w:w="7955" w:type="dxa"/>
          </w:tcPr>
          <w:p w14:paraId="24EE4B32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CTCCTTCAGCAGTGACC</w:t>
            </w:r>
          </w:p>
        </w:tc>
      </w:tr>
      <w:tr w:rsidR="00767C5F" w:rsidRPr="00CD2EF1" w14:paraId="3EAA6731" w14:textId="77777777" w:rsidTr="00E36C58">
        <w:tc>
          <w:tcPr>
            <w:tcW w:w="2335" w:type="dxa"/>
          </w:tcPr>
          <w:p w14:paraId="563B4714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SWI6-USD-F</w:t>
            </w:r>
          </w:p>
        </w:tc>
        <w:tc>
          <w:tcPr>
            <w:tcW w:w="7955" w:type="dxa"/>
          </w:tcPr>
          <w:p w14:paraId="3B22BC9B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TTTCGGAAAACGTAAGG</w:t>
            </w:r>
          </w:p>
        </w:tc>
      </w:tr>
      <w:tr w:rsidR="00767C5F" w:rsidRPr="00CD2EF1" w14:paraId="67F63F66" w14:textId="77777777" w:rsidTr="00E36C58">
        <w:tc>
          <w:tcPr>
            <w:tcW w:w="2335" w:type="dxa"/>
          </w:tcPr>
          <w:p w14:paraId="2A459752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SWI6-DSD-R</w:t>
            </w:r>
          </w:p>
        </w:tc>
        <w:tc>
          <w:tcPr>
            <w:tcW w:w="7955" w:type="dxa"/>
          </w:tcPr>
          <w:p w14:paraId="4ACAFA6F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TGACCCGACTGATTATTG</w:t>
            </w:r>
          </w:p>
        </w:tc>
      </w:tr>
      <w:tr w:rsidR="00767C5F" w:rsidRPr="00CD2EF1" w14:paraId="25F1DA7A" w14:textId="77777777" w:rsidTr="00E36C58">
        <w:tc>
          <w:tcPr>
            <w:tcW w:w="2335" w:type="dxa"/>
          </w:tcPr>
          <w:p w14:paraId="6CEB2C68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LM1-USD-F</w:t>
            </w:r>
          </w:p>
        </w:tc>
        <w:tc>
          <w:tcPr>
            <w:tcW w:w="7955" w:type="dxa"/>
          </w:tcPr>
          <w:p w14:paraId="15137165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TAATCCTACCGGCTGTAG</w:t>
            </w:r>
          </w:p>
        </w:tc>
      </w:tr>
      <w:tr w:rsidR="00767C5F" w:rsidRPr="00CD2EF1" w14:paraId="4F3CEBEB" w14:textId="77777777" w:rsidTr="00E36C58">
        <w:tc>
          <w:tcPr>
            <w:tcW w:w="2335" w:type="dxa"/>
          </w:tcPr>
          <w:p w14:paraId="4A57494B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LM1-DSD-R</w:t>
            </w:r>
          </w:p>
        </w:tc>
        <w:tc>
          <w:tcPr>
            <w:tcW w:w="7955" w:type="dxa"/>
          </w:tcPr>
          <w:p w14:paraId="11A3AD52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TATAGCCCTAAGTCACGC</w:t>
            </w:r>
          </w:p>
        </w:tc>
      </w:tr>
      <w:tr w:rsidR="00767C5F" w:rsidRPr="00CD2EF1" w14:paraId="6CF515AD" w14:textId="77777777" w:rsidTr="00E36C58">
        <w:tc>
          <w:tcPr>
            <w:tcW w:w="2335" w:type="dxa"/>
          </w:tcPr>
          <w:p w14:paraId="6F337AFF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ALG7-USD-F</w:t>
            </w:r>
          </w:p>
        </w:tc>
        <w:tc>
          <w:tcPr>
            <w:tcW w:w="7955" w:type="dxa"/>
          </w:tcPr>
          <w:p w14:paraId="250286AB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CGGGTATATCAAGGAGTC</w:t>
            </w:r>
          </w:p>
        </w:tc>
      </w:tr>
      <w:tr w:rsidR="00767C5F" w:rsidRPr="00CD2EF1" w14:paraId="513A81AC" w14:textId="77777777" w:rsidTr="00E36C58">
        <w:tc>
          <w:tcPr>
            <w:tcW w:w="2335" w:type="dxa"/>
          </w:tcPr>
          <w:p w14:paraId="114D7999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ALG7-DSD-R</w:t>
            </w:r>
          </w:p>
        </w:tc>
        <w:tc>
          <w:tcPr>
            <w:tcW w:w="7955" w:type="dxa"/>
          </w:tcPr>
          <w:p w14:paraId="643E9DD9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CTTGGATTTATCGACG</w:t>
            </w:r>
          </w:p>
        </w:tc>
      </w:tr>
      <w:tr w:rsidR="00767C5F" w:rsidRPr="00CD2EF1" w14:paraId="08845853" w14:textId="77777777" w:rsidTr="00E36C58">
        <w:tc>
          <w:tcPr>
            <w:tcW w:w="2335" w:type="dxa"/>
          </w:tcPr>
          <w:p w14:paraId="4C8D7648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TA2-USD-F</w:t>
            </w:r>
          </w:p>
        </w:tc>
        <w:tc>
          <w:tcPr>
            <w:tcW w:w="7955" w:type="dxa"/>
          </w:tcPr>
          <w:p w14:paraId="69FF76FB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GACCAGCCGCATAAAC</w:t>
            </w:r>
          </w:p>
        </w:tc>
      </w:tr>
      <w:tr w:rsidR="00767C5F" w:rsidRPr="00CD2EF1" w14:paraId="503F5DA3" w14:textId="77777777" w:rsidTr="005D2832">
        <w:tc>
          <w:tcPr>
            <w:tcW w:w="2335" w:type="dxa"/>
          </w:tcPr>
          <w:p w14:paraId="583D1329" w14:textId="77777777" w:rsidR="00767C5F" w:rsidRPr="00CD2EF1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TA2-DSD-R</w:t>
            </w:r>
          </w:p>
        </w:tc>
        <w:tc>
          <w:tcPr>
            <w:tcW w:w="7955" w:type="dxa"/>
          </w:tcPr>
          <w:p w14:paraId="3A14EFC6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TGAATAACACGCTTTGATTTG</w:t>
            </w:r>
          </w:p>
        </w:tc>
      </w:tr>
      <w:tr w:rsidR="00767C5F" w:rsidRPr="00CD2EF1" w14:paraId="21833CA1" w14:textId="77777777" w:rsidTr="005D2832">
        <w:tc>
          <w:tcPr>
            <w:tcW w:w="2335" w:type="dxa"/>
          </w:tcPr>
          <w:p w14:paraId="29F826D5" w14:textId="77777777" w:rsidR="00767C5F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TA3-USD-F</w:t>
            </w:r>
          </w:p>
        </w:tc>
        <w:tc>
          <w:tcPr>
            <w:tcW w:w="7955" w:type="dxa"/>
          </w:tcPr>
          <w:p w14:paraId="2FF69372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GCTTGGTGAAGGCTATGG</w:t>
            </w:r>
          </w:p>
        </w:tc>
      </w:tr>
      <w:tr w:rsidR="00767C5F" w:rsidRPr="00CD2EF1" w14:paraId="54C08D86" w14:textId="77777777" w:rsidTr="00E36C58">
        <w:tc>
          <w:tcPr>
            <w:tcW w:w="2335" w:type="dxa"/>
            <w:tcBorders>
              <w:bottom w:val="single" w:sz="4" w:space="0" w:color="auto"/>
            </w:tcBorders>
          </w:tcPr>
          <w:p w14:paraId="42B9B984" w14:textId="77777777" w:rsidR="00767C5F" w:rsidRDefault="00767C5F" w:rsidP="00767C5F">
            <w:pPr>
              <w:spacing w:line="360" w:lineRule="auto"/>
              <w:ind w:right="-815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aRTA3-DSD-R</w:t>
            </w:r>
          </w:p>
        </w:tc>
        <w:tc>
          <w:tcPr>
            <w:tcW w:w="7955" w:type="dxa"/>
            <w:tcBorders>
              <w:bottom w:val="single" w:sz="4" w:space="0" w:color="auto"/>
            </w:tcBorders>
          </w:tcPr>
          <w:p w14:paraId="6A0ECC4D" w14:textId="77777777" w:rsidR="00767C5F" w:rsidRPr="00CD2EF1" w:rsidRDefault="00767C5F" w:rsidP="00767C5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767C5F">
              <w:rPr>
                <w:rFonts w:ascii="Helvetica" w:hAnsi="Helvetica"/>
                <w:sz w:val="20"/>
                <w:szCs w:val="20"/>
              </w:rPr>
              <w:t>CGTTAATAATTTCCTTCGGTCTC</w:t>
            </w:r>
          </w:p>
        </w:tc>
      </w:tr>
    </w:tbl>
    <w:p w14:paraId="7A022891" w14:textId="77777777" w:rsidR="007245D0" w:rsidRDefault="007245D0"/>
    <w:sectPr w:rsidR="007245D0" w:rsidSect="00760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5D0"/>
    <w:rsid w:val="00001FC5"/>
    <w:rsid w:val="00005A6D"/>
    <w:rsid w:val="00006273"/>
    <w:rsid w:val="00010A55"/>
    <w:rsid w:val="00010A5F"/>
    <w:rsid w:val="0001423D"/>
    <w:rsid w:val="0001778D"/>
    <w:rsid w:val="00017BC0"/>
    <w:rsid w:val="000223F6"/>
    <w:rsid w:val="00037072"/>
    <w:rsid w:val="00037CCB"/>
    <w:rsid w:val="00040B3F"/>
    <w:rsid w:val="000427E9"/>
    <w:rsid w:val="00052C45"/>
    <w:rsid w:val="000547C1"/>
    <w:rsid w:val="00061C72"/>
    <w:rsid w:val="000652D1"/>
    <w:rsid w:val="000656B2"/>
    <w:rsid w:val="00065E3C"/>
    <w:rsid w:val="0006722F"/>
    <w:rsid w:val="0007075C"/>
    <w:rsid w:val="00071E9C"/>
    <w:rsid w:val="000754D6"/>
    <w:rsid w:val="00077B82"/>
    <w:rsid w:val="000865CF"/>
    <w:rsid w:val="00093D80"/>
    <w:rsid w:val="00094386"/>
    <w:rsid w:val="000A2211"/>
    <w:rsid w:val="000A57F3"/>
    <w:rsid w:val="000A6C8C"/>
    <w:rsid w:val="000A7CCB"/>
    <w:rsid w:val="000B270E"/>
    <w:rsid w:val="000B304F"/>
    <w:rsid w:val="000B58C4"/>
    <w:rsid w:val="000D08C9"/>
    <w:rsid w:val="000D27C6"/>
    <w:rsid w:val="000D28E4"/>
    <w:rsid w:val="000E6596"/>
    <w:rsid w:val="000F17FD"/>
    <w:rsid w:val="000F2404"/>
    <w:rsid w:val="000F2B4C"/>
    <w:rsid w:val="000F46CD"/>
    <w:rsid w:val="0010179C"/>
    <w:rsid w:val="00102B51"/>
    <w:rsid w:val="0010788F"/>
    <w:rsid w:val="00114766"/>
    <w:rsid w:val="00114F05"/>
    <w:rsid w:val="00122280"/>
    <w:rsid w:val="001253C4"/>
    <w:rsid w:val="00133E4E"/>
    <w:rsid w:val="0013778E"/>
    <w:rsid w:val="00137F75"/>
    <w:rsid w:val="001410FB"/>
    <w:rsid w:val="0014180E"/>
    <w:rsid w:val="00141936"/>
    <w:rsid w:val="001428FD"/>
    <w:rsid w:val="00143F0D"/>
    <w:rsid w:val="00147636"/>
    <w:rsid w:val="0015016F"/>
    <w:rsid w:val="00164F0A"/>
    <w:rsid w:val="00166181"/>
    <w:rsid w:val="00170D0F"/>
    <w:rsid w:val="00170EA2"/>
    <w:rsid w:val="0017273F"/>
    <w:rsid w:val="0017684D"/>
    <w:rsid w:val="001806B4"/>
    <w:rsid w:val="00186881"/>
    <w:rsid w:val="001870BE"/>
    <w:rsid w:val="0019472A"/>
    <w:rsid w:val="00195CF2"/>
    <w:rsid w:val="001B4E25"/>
    <w:rsid w:val="001B517F"/>
    <w:rsid w:val="001B68E6"/>
    <w:rsid w:val="001D4CBC"/>
    <w:rsid w:val="001D509A"/>
    <w:rsid w:val="001D6672"/>
    <w:rsid w:val="001E6614"/>
    <w:rsid w:val="00202689"/>
    <w:rsid w:val="002028EA"/>
    <w:rsid w:val="002032B8"/>
    <w:rsid w:val="002037E8"/>
    <w:rsid w:val="002061A4"/>
    <w:rsid w:val="00214BD1"/>
    <w:rsid w:val="00215547"/>
    <w:rsid w:val="00222026"/>
    <w:rsid w:val="002241CB"/>
    <w:rsid w:val="00230992"/>
    <w:rsid w:val="002337DD"/>
    <w:rsid w:val="00233A78"/>
    <w:rsid w:val="002351FD"/>
    <w:rsid w:val="00240F49"/>
    <w:rsid w:val="00242371"/>
    <w:rsid w:val="00244CB7"/>
    <w:rsid w:val="00245C7E"/>
    <w:rsid w:val="002465F2"/>
    <w:rsid w:val="002516BD"/>
    <w:rsid w:val="00261624"/>
    <w:rsid w:val="00263987"/>
    <w:rsid w:val="00264F1D"/>
    <w:rsid w:val="002652C3"/>
    <w:rsid w:val="00266748"/>
    <w:rsid w:val="002670C9"/>
    <w:rsid w:val="002676C9"/>
    <w:rsid w:val="00267A1B"/>
    <w:rsid w:val="00267C06"/>
    <w:rsid w:val="0027348A"/>
    <w:rsid w:val="002748EC"/>
    <w:rsid w:val="00282BEE"/>
    <w:rsid w:val="0028788F"/>
    <w:rsid w:val="00292162"/>
    <w:rsid w:val="00294F4F"/>
    <w:rsid w:val="002A1815"/>
    <w:rsid w:val="002A1EBB"/>
    <w:rsid w:val="002A7E4B"/>
    <w:rsid w:val="002B1E42"/>
    <w:rsid w:val="002B5F07"/>
    <w:rsid w:val="002B65B7"/>
    <w:rsid w:val="002C1D14"/>
    <w:rsid w:val="002C2630"/>
    <w:rsid w:val="002C6016"/>
    <w:rsid w:val="002D4402"/>
    <w:rsid w:val="002D706A"/>
    <w:rsid w:val="002E30FC"/>
    <w:rsid w:val="002E769A"/>
    <w:rsid w:val="0031001E"/>
    <w:rsid w:val="0031191A"/>
    <w:rsid w:val="0031525F"/>
    <w:rsid w:val="0031571E"/>
    <w:rsid w:val="00316C5D"/>
    <w:rsid w:val="003207E3"/>
    <w:rsid w:val="003208A9"/>
    <w:rsid w:val="00325113"/>
    <w:rsid w:val="0032700C"/>
    <w:rsid w:val="003309C3"/>
    <w:rsid w:val="0033244B"/>
    <w:rsid w:val="003359D5"/>
    <w:rsid w:val="003365F5"/>
    <w:rsid w:val="00340D5C"/>
    <w:rsid w:val="00351D81"/>
    <w:rsid w:val="00365069"/>
    <w:rsid w:val="0036587A"/>
    <w:rsid w:val="00366E33"/>
    <w:rsid w:val="0037185C"/>
    <w:rsid w:val="0037337A"/>
    <w:rsid w:val="00373B1C"/>
    <w:rsid w:val="00374542"/>
    <w:rsid w:val="00376D83"/>
    <w:rsid w:val="00377800"/>
    <w:rsid w:val="0038562A"/>
    <w:rsid w:val="00385BFE"/>
    <w:rsid w:val="00385D48"/>
    <w:rsid w:val="00391170"/>
    <w:rsid w:val="0039225A"/>
    <w:rsid w:val="003A0974"/>
    <w:rsid w:val="003A2284"/>
    <w:rsid w:val="003A258A"/>
    <w:rsid w:val="003A5ED4"/>
    <w:rsid w:val="003B70F9"/>
    <w:rsid w:val="003B73B5"/>
    <w:rsid w:val="003E15D0"/>
    <w:rsid w:val="003E1969"/>
    <w:rsid w:val="003E2E57"/>
    <w:rsid w:val="003E48DC"/>
    <w:rsid w:val="00400694"/>
    <w:rsid w:val="004027CE"/>
    <w:rsid w:val="004105C5"/>
    <w:rsid w:val="0041463A"/>
    <w:rsid w:val="00415A25"/>
    <w:rsid w:val="00422A42"/>
    <w:rsid w:val="00426F5B"/>
    <w:rsid w:val="00430EBE"/>
    <w:rsid w:val="00431DBE"/>
    <w:rsid w:val="0043233E"/>
    <w:rsid w:val="00434523"/>
    <w:rsid w:val="00441D55"/>
    <w:rsid w:val="00450D07"/>
    <w:rsid w:val="00451EE2"/>
    <w:rsid w:val="00465811"/>
    <w:rsid w:val="00465DA6"/>
    <w:rsid w:val="00474331"/>
    <w:rsid w:val="00474D6F"/>
    <w:rsid w:val="00481413"/>
    <w:rsid w:val="00486EF7"/>
    <w:rsid w:val="004913FD"/>
    <w:rsid w:val="00496E4A"/>
    <w:rsid w:val="004A0F2B"/>
    <w:rsid w:val="004B0C4C"/>
    <w:rsid w:val="004C565F"/>
    <w:rsid w:val="004C7507"/>
    <w:rsid w:val="004C799B"/>
    <w:rsid w:val="004D0D3B"/>
    <w:rsid w:val="004D1954"/>
    <w:rsid w:val="004D1E96"/>
    <w:rsid w:val="004D320D"/>
    <w:rsid w:val="004D4131"/>
    <w:rsid w:val="004D5636"/>
    <w:rsid w:val="004E0520"/>
    <w:rsid w:val="004E10B9"/>
    <w:rsid w:val="004E1BFD"/>
    <w:rsid w:val="004E3419"/>
    <w:rsid w:val="004E525F"/>
    <w:rsid w:val="004E5D0A"/>
    <w:rsid w:val="004F602B"/>
    <w:rsid w:val="004F7111"/>
    <w:rsid w:val="0051039B"/>
    <w:rsid w:val="0051151E"/>
    <w:rsid w:val="00513262"/>
    <w:rsid w:val="00514640"/>
    <w:rsid w:val="00515196"/>
    <w:rsid w:val="005313CB"/>
    <w:rsid w:val="005327FB"/>
    <w:rsid w:val="0054279C"/>
    <w:rsid w:val="00542969"/>
    <w:rsid w:val="0054539F"/>
    <w:rsid w:val="005456F8"/>
    <w:rsid w:val="005504AE"/>
    <w:rsid w:val="00557674"/>
    <w:rsid w:val="0056554F"/>
    <w:rsid w:val="00571077"/>
    <w:rsid w:val="00577B6A"/>
    <w:rsid w:val="00585922"/>
    <w:rsid w:val="00591EB3"/>
    <w:rsid w:val="00593C44"/>
    <w:rsid w:val="00594D91"/>
    <w:rsid w:val="00595B3D"/>
    <w:rsid w:val="005A0C7B"/>
    <w:rsid w:val="005A49A1"/>
    <w:rsid w:val="005A548F"/>
    <w:rsid w:val="005B7AB9"/>
    <w:rsid w:val="005B7F7D"/>
    <w:rsid w:val="005C31AD"/>
    <w:rsid w:val="005C4D68"/>
    <w:rsid w:val="005D2832"/>
    <w:rsid w:val="005D2F28"/>
    <w:rsid w:val="005D3EDB"/>
    <w:rsid w:val="005D69F8"/>
    <w:rsid w:val="005E104F"/>
    <w:rsid w:val="005E128A"/>
    <w:rsid w:val="005E4FD0"/>
    <w:rsid w:val="005E56F0"/>
    <w:rsid w:val="005E6E38"/>
    <w:rsid w:val="005F1728"/>
    <w:rsid w:val="005F1ADC"/>
    <w:rsid w:val="005F2362"/>
    <w:rsid w:val="005F4D90"/>
    <w:rsid w:val="005F5381"/>
    <w:rsid w:val="005F5858"/>
    <w:rsid w:val="005F7BD7"/>
    <w:rsid w:val="006023EE"/>
    <w:rsid w:val="00605B00"/>
    <w:rsid w:val="00605F95"/>
    <w:rsid w:val="00610039"/>
    <w:rsid w:val="0061056C"/>
    <w:rsid w:val="00610728"/>
    <w:rsid w:val="00612304"/>
    <w:rsid w:val="00624FD4"/>
    <w:rsid w:val="00625CA8"/>
    <w:rsid w:val="00630A14"/>
    <w:rsid w:val="00630CFF"/>
    <w:rsid w:val="00631F49"/>
    <w:rsid w:val="00636704"/>
    <w:rsid w:val="00642518"/>
    <w:rsid w:val="00645778"/>
    <w:rsid w:val="00653635"/>
    <w:rsid w:val="00662FD9"/>
    <w:rsid w:val="006735BF"/>
    <w:rsid w:val="00676063"/>
    <w:rsid w:val="0067722D"/>
    <w:rsid w:val="00680236"/>
    <w:rsid w:val="00680A15"/>
    <w:rsid w:val="00682713"/>
    <w:rsid w:val="0068533E"/>
    <w:rsid w:val="00692785"/>
    <w:rsid w:val="00695922"/>
    <w:rsid w:val="006A1302"/>
    <w:rsid w:val="006A4ED0"/>
    <w:rsid w:val="006A6BF6"/>
    <w:rsid w:val="006B60EE"/>
    <w:rsid w:val="006B67FB"/>
    <w:rsid w:val="006C0995"/>
    <w:rsid w:val="006C1A2E"/>
    <w:rsid w:val="006C25F8"/>
    <w:rsid w:val="006C40F0"/>
    <w:rsid w:val="006D05DF"/>
    <w:rsid w:val="006D4E0A"/>
    <w:rsid w:val="006D5AAA"/>
    <w:rsid w:val="006D6CF4"/>
    <w:rsid w:val="006E11FE"/>
    <w:rsid w:val="006E2462"/>
    <w:rsid w:val="006F0531"/>
    <w:rsid w:val="006F1338"/>
    <w:rsid w:val="006F1A23"/>
    <w:rsid w:val="006F5A0D"/>
    <w:rsid w:val="007033B7"/>
    <w:rsid w:val="00703F10"/>
    <w:rsid w:val="00704A91"/>
    <w:rsid w:val="00705876"/>
    <w:rsid w:val="00714515"/>
    <w:rsid w:val="007245D0"/>
    <w:rsid w:val="00732BF2"/>
    <w:rsid w:val="00740814"/>
    <w:rsid w:val="007419A9"/>
    <w:rsid w:val="0075404A"/>
    <w:rsid w:val="00754A8F"/>
    <w:rsid w:val="00755B04"/>
    <w:rsid w:val="007562DD"/>
    <w:rsid w:val="00760139"/>
    <w:rsid w:val="00760703"/>
    <w:rsid w:val="0076280B"/>
    <w:rsid w:val="00767C5F"/>
    <w:rsid w:val="00770D17"/>
    <w:rsid w:val="0077439E"/>
    <w:rsid w:val="00775900"/>
    <w:rsid w:val="007830D7"/>
    <w:rsid w:val="00785E12"/>
    <w:rsid w:val="00786653"/>
    <w:rsid w:val="00795202"/>
    <w:rsid w:val="00796AC5"/>
    <w:rsid w:val="007971FA"/>
    <w:rsid w:val="007A0559"/>
    <w:rsid w:val="007A5827"/>
    <w:rsid w:val="007B3766"/>
    <w:rsid w:val="007B50A8"/>
    <w:rsid w:val="007B7DC1"/>
    <w:rsid w:val="007D2C73"/>
    <w:rsid w:val="007D68C2"/>
    <w:rsid w:val="007E1544"/>
    <w:rsid w:val="007E5CBF"/>
    <w:rsid w:val="007E6505"/>
    <w:rsid w:val="007F2306"/>
    <w:rsid w:val="007F4459"/>
    <w:rsid w:val="007F53F6"/>
    <w:rsid w:val="008022ED"/>
    <w:rsid w:val="00802C20"/>
    <w:rsid w:val="008163AD"/>
    <w:rsid w:val="008173FE"/>
    <w:rsid w:val="008178B7"/>
    <w:rsid w:val="00825D51"/>
    <w:rsid w:val="00826F76"/>
    <w:rsid w:val="00830DEF"/>
    <w:rsid w:val="00832DAC"/>
    <w:rsid w:val="008330FF"/>
    <w:rsid w:val="00834D66"/>
    <w:rsid w:val="00836090"/>
    <w:rsid w:val="008413F1"/>
    <w:rsid w:val="008541F7"/>
    <w:rsid w:val="008548B0"/>
    <w:rsid w:val="00861C2D"/>
    <w:rsid w:val="00862FE6"/>
    <w:rsid w:val="008809CC"/>
    <w:rsid w:val="008840BD"/>
    <w:rsid w:val="00895864"/>
    <w:rsid w:val="0089615C"/>
    <w:rsid w:val="008A24EA"/>
    <w:rsid w:val="008A4FCF"/>
    <w:rsid w:val="008A5C8D"/>
    <w:rsid w:val="008B3849"/>
    <w:rsid w:val="008B4E6B"/>
    <w:rsid w:val="008B605C"/>
    <w:rsid w:val="008C44CE"/>
    <w:rsid w:val="008C6FCB"/>
    <w:rsid w:val="008C7726"/>
    <w:rsid w:val="008D2699"/>
    <w:rsid w:val="008E67AB"/>
    <w:rsid w:val="008F2BEE"/>
    <w:rsid w:val="008F56EA"/>
    <w:rsid w:val="008F61BE"/>
    <w:rsid w:val="00900662"/>
    <w:rsid w:val="00902418"/>
    <w:rsid w:val="0090730C"/>
    <w:rsid w:val="00917CEC"/>
    <w:rsid w:val="009232EC"/>
    <w:rsid w:val="0092384C"/>
    <w:rsid w:val="00923957"/>
    <w:rsid w:val="009253FE"/>
    <w:rsid w:val="00926B11"/>
    <w:rsid w:val="00930917"/>
    <w:rsid w:val="00936216"/>
    <w:rsid w:val="00937705"/>
    <w:rsid w:val="00946A79"/>
    <w:rsid w:val="00950E8F"/>
    <w:rsid w:val="00952823"/>
    <w:rsid w:val="00953A6A"/>
    <w:rsid w:val="00954009"/>
    <w:rsid w:val="00955AB1"/>
    <w:rsid w:val="00956BF7"/>
    <w:rsid w:val="00960BE6"/>
    <w:rsid w:val="00962D75"/>
    <w:rsid w:val="009644B4"/>
    <w:rsid w:val="00964503"/>
    <w:rsid w:val="0096628E"/>
    <w:rsid w:val="0097022B"/>
    <w:rsid w:val="00970820"/>
    <w:rsid w:val="00972745"/>
    <w:rsid w:val="00976D6B"/>
    <w:rsid w:val="00980DD4"/>
    <w:rsid w:val="00985098"/>
    <w:rsid w:val="00986761"/>
    <w:rsid w:val="009905DE"/>
    <w:rsid w:val="00991791"/>
    <w:rsid w:val="009A1E00"/>
    <w:rsid w:val="009A5C6A"/>
    <w:rsid w:val="009A650C"/>
    <w:rsid w:val="009C3EC7"/>
    <w:rsid w:val="009C6160"/>
    <w:rsid w:val="009D6F73"/>
    <w:rsid w:val="009D74D2"/>
    <w:rsid w:val="009D7F20"/>
    <w:rsid w:val="009E3111"/>
    <w:rsid w:val="009E3A62"/>
    <w:rsid w:val="009E57F4"/>
    <w:rsid w:val="009E6814"/>
    <w:rsid w:val="009F4CC6"/>
    <w:rsid w:val="009F5640"/>
    <w:rsid w:val="009F6094"/>
    <w:rsid w:val="00A03FAD"/>
    <w:rsid w:val="00A06044"/>
    <w:rsid w:val="00A13D79"/>
    <w:rsid w:val="00A14766"/>
    <w:rsid w:val="00A152AE"/>
    <w:rsid w:val="00A16A9C"/>
    <w:rsid w:val="00A16D21"/>
    <w:rsid w:val="00A171E5"/>
    <w:rsid w:val="00A216AB"/>
    <w:rsid w:val="00A25F63"/>
    <w:rsid w:val="00A32D10"/>
    <w:rsid w:val="00A32FFE"/>
    <w:rsid w:val="00A34B77"/>
    <w:rsid w:val="00A426BA"/>
    <w:rsid w:val="00A42E5F"/>
    <w:rsid w:val="00A4391D"/>
    <w:rsid w:val="00A44CEC"/>
    <w:rsid w:val="00A44EBF"/>
    <w:rsid w:val="00A51B9C"/>
    <w:rsid w:val="00A55DA1"/>
    <w:rsid w:val="00A560E9"/>
    <w:rsid w:val="00A56B38"/>
    <w:rsid w:val="00A61128"/>
    <w:rsid w:val="00A64AE3"/>
    <w:rsid w:val="00A765FB"/>
    <w:rsid w:val="00A8135F"/>
    <w:rsid w:val="00A90438"/>
    <w:rsid w:val="00A931A8"/>
    <w:rsid w:val="00AA4F59"/>
    <w:rsid w:val="00AB1FE1"/>
    <w:rsid w:val="00AB4E8C"/>
    <w:rsid w:val="00AB7A8B"/>
    <w:rsid w:val="00AC29BC"/>
    <w:rsid w:val="00AD12F4"/>
    <w:rsid w:val="00AD1961"/>
    <w:rsid w:val="00AD201F"/>
    <w:rsid w:val="00AD59F7"/>
    <w:rsid w:val="00AD5F40"/>
    <w:rsid w:val="00AD791D"/>
    <w:rsid w:val="00AE17C5"/>
    <w:rsid w:val="00AE2995"/>
    <w:rsid w:val="00AF0DA1"/>
    <w:rsid w:val="00AF39C6"/>
    <w:rsid w:val="00B01EED"/>
    <w:rsid w:val="00B02937"/>
    <w:rsid w:val="00B07F4C"/>
    <w:rsid w:val="00B11AD8"/>
    <w:rsid w:val="00B14332"/>
    <w:rsid w:val="00B209F9"/>
    <w:rsid w:val="00B23C1E"/>
    <w:rsid w:val="00B2486D"/>
    <w:rsid w:val="00B434BF"/>
    <w:rsid w:val="00B45CA1"/>
    <w:rsid w:val="00B54581"/>
    <w:rsid w:val="00B54C36"/>
    <w:rsid w:val="00B65EAA"/>
    <w:rsid w:val="00B7114E"/>
    <w:rsid w:val="00B828A2"/>
    <w:rsid w:val="00B82A17"/>
    <w:rsid w:val="00B853BE"/>
    <w:rsid w:val="00B91AA7"/>
    <w:rsid w:val="00B97941"/>
    <w:rsid w:val="00BA400B"/>
    <w:rsid w:val="00BB0317"/>
    <w:rsid w:val="00BB18BE"/>
    <w:rsid w:val="00BB2D4B"/>
    <w:rsid w:val="00BC2285"/>
    <w:rsid w:val="00BD76CE"/>
    <w:rsid w:val="00BD7B09"/>
    <w:rsid w:val="00BE34CA"/>
    <w:rsid w:val="00BE3DEC"/>
    <w:rsid w:val="00BE7EA6"/>
    <w:rsid w:val="00BF189E"/>
    <w:rsid w:val="00BF1B79"/>
    <w:rsid w:val="00BF5242"/>
    <w:rsid w:val="00BF667C"/>
    <w:rsid w:val="00C01C4C"/>
    <w:rsid w:val="00C07183"/>
    <w:rsid w:val="00C128FB"/>
    <w:rsid w:val="00C13C8F"/>
    <w:rsid w:val="00C1551F"/>
    <w:rsid w:val="00C2636D"/>
    <w:rsid w:val="00C26BEB"/>
    <w:rsid w:val="00C32DBF"/>
    <w:rsid w:val="00C42B8E"/>
    <w:rsid w:val="00C47618"/>
    <w:rsid w:val="00C55372"/>
    <w:rsid w:val="00C56664"/>
    <w:rsid w:val="00C57F94"/>
    <w:rsid w:val="00C619C8"/>
    <w:rsid w:val="00C67F05"/>
    <w:rsid w:val="00C82586"/>
    <w:rsid w:val="00C83D69"/>
    <w:rsid w:val="00C87832"/>
    <w:rsid w:val="00C911A4"/>
    <w:rsid w:val="00C92D64"/>
    <w:rsid w:val="00CA6619"/>
    <w:rsid w:val="00CA7C4A"/>
    <w:rsid w:val="00CC5ADC"/>
    <w:rsid w:val="00CD13D1"/>
    <w:rsid w:val="00CD14B2"/>
    <w:rsid w:val="00CD2215"/>
    <w:rsid w:val="00CD2888"/>
    <w:rsid w:val="00CD3060"/>
    <w:rsid w:val="00CD5284"/>
    <w:rsid w:val="00CD5EF4"/>
    <w:rsid w:val="00CD73B5"/>
    <w:rsid w:val="00CE14DF"/>
    <w:rsid w:val="00CE1A4F"/>
    <w:rsid w:val="00CE7CDA"/>
    <w:rsid w:val="00CF043D"/>
    <w:rsid w:val="00CF12FA"/>
    <w:rsid w:val="00CF3EBF"/>
    <w:rsid w:val="00CF60AB"/>
    <w:rsid w:val="00D022FA"/>
    <w:rsid w:val="00D02B39"/>
    <w:rsid w:val="00D20848"/>
    <w:rsid w:val="00D21060"/>
    <w:rsid w:val="00D26227"/>
    <w:rsid w:val="00D33379"/>
    <w:rsid w:val="00D43B99"/>
    <w:rsid w:val="00D44697"/>
    <w:rsid w:val="00D46483"/>
    <w:rsid w:val="00D5076F"/>
    <w:rsid w:val="00D530B6"/>
    <w:rsid w:val="00D54536"/>
    <w:rsid w:val="00D5494D"/>
    <w:rsid w:val="00D6460E"/>
    <w:rsid w:val="00D648AD"/>
    <w:rsid w:val="00D74305"/>
    <w:rsid w:val="00D801D8"/>
    <w:rsid w:val="00D81BA0"/>
    <w:rsid w:val="00D82DAE"/>
    <w:rsid w:val="00D85788"/>
    <w:rsid w:val="00D92D4E"/>
    <w:rsid w:val="00D9732F"/>
    <w:rsid w:val="00DB07DD"/>
    <w:rsid w:val="00DB6015"/>
    <w:rsid w:val="00DB6122"/>
    <w:rsid w:val="00DC2703"/>
    <w:rsid w:val="00DC28AF"/>
    <w:rsid w:val="00DC6304"/>
    <w:rsid w:val="00DD1D50"/>
    <w:rsid w:val="00DD3C4E"/>
    <w:rsid w:val="00DD5AA7"/>
    <w:rsid w:val="00DE59DB"/>
    <w:rsid w:val="00DE5A91"/>
    <w:rsid w:val="00DE6466"/>
    <w:rsid w:val="00DF5B55"/>
    <w:rsid w:val="00DF6DE3"/>
    <w:rsid w:val="00E029AD"/>
    <w:rsid w:val="00E0615C"/>
    <w:rsid w:val="00E07701"/>
    <w:rsid w:val="00E12A56"/>
    <w:rsid w:val="00E1315B"/>
    <w:rsid w:val="00E216D4"/>
    <w:rsid w:val="00E2172A"/>
    <w:rsid w:val="00E25130"/>
    <w:rsid w:val="00E30CDB"/>
    <w:rsid w:val="00E34AFB"/>
    <w:rsid w:val="00E36578"/>
    <w:rsid w:val="00E41291"/>
    <w:rsid w:val="00E414EF"/>
    <w:rsid w:val="00E41C79"/>
    <w:rsid w:val="00E440AA"/>
    <w:rsid w:val="00E50403"/>
    <w:rsid w:val="00E51B3A"/>
    <w:rsid w:val="00E52763"/>
    <w:rsid w:val="00E5679A"/>
    <w:rsid w:val="00E65B0F"/>
    <w:rsid w:val="00E71201"/>
    <w:rsid w:val="00E7157E"/>
    <w:rsid w:val="00E71752"/>
    <w:rsid w:val="00E71D9D"/>
    <w:rsid w:val="00E7408A"/>
    <w:rsid w:val="00E770EC"/>
    <w:rsid w:val="00E84268"/>
    <w:rsid w:val="00E96289"/>
    <w:rsid w:val="00EA04E0"/>
    <w:rsid w:val="00EA5DE0"/>
    <w:rsid w:val="00EB0D4F"/>
    <w:rsid w:val="00EB5023"/>
    <w:rsid w:val="00EC0A0F"/>
    <w:rsid w:val="00EC7567"/>
    <w:rsid w:val="00ED4834"/>
    <w:rsid w:val="00ED7D73"/>
    <w:rsid w:val="00EE2EB5"/>
    <w:rsid w:val="00EE3FDC"/>
    <w:rsid w:val="00EF1024"/>
    <w:rsid w:val="00EF303E"/>
    <w:rsid w:val="00EF699D"/>
    <w:rsid w:val="00EF7819"/>
    <w:rsid w:val="00F003EE"/>
    <w:rsid w:val="00F13756"/>
    <w:rsid w:val="00F2003C"/>
    <w:rsid w:val="00F24606"/>
    <w:rsid w:val="00F24B20"/>
    <w:rsid w:val="00F4011B"/>
    <w:rsid w:val="00F4329B"/>
    <w:rsid w:val="00F50301"/>
    <w:rsid w:val="00F527AB"/>
    <w:rsid w:val="00F57279"/>
    <w:rsid w:val="00F60398"/>
    <w:rsid w:val="00F624C1"/>
    <w:rsid w:val="00F63714"/>
    <w:rsid w:val="00F64FC3"/>
    <w:rsid w:val="00F73C42"/>
    <w:rsid w:val="00F77E93"/>
    <w:rsid w:val="00F84BF4"/>
    <w:rsid w:val="00F9229A"/>
    <w:rsid w:val="00F948BD"/>
    <w:rsid w:val="00F95B45"/>
    <w:rsid w:val="00FA0365"/>
    <w:rsid w:val="00FB13B1"/>
    <w:rsid w:val="00FB17AD"/>
    <w:rsid w:val="00FB2A01"/>
    <w:rsid w:val="00FB3850"/>
    <w:rsid w:val="00FB4305"/>
    <w:rsid w:val="00FB5B89"/>
    <w:rsid w:val="00FC5007"/>
    <w:rsid w:val="00FC6AB8"/>
    <w:rsid w:val="00FD787D"/>
    <w:rsid w:val="00FE5D20"/>
    <w:rsid w:val="00FF1B38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C78FC5"/>
  <w15:chartTrackingRefBased/>
  <w15:docId w15:val="{6DAF508C-567C-F14C-A852-050979E0F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5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5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245D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12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udith Berman</cp:lastModifiedBy>
  <cp:revision>2</cp:revision>
  <dcterms:created xsi:type="dcterms:W3CDTF">2021-06-29T06:32:00Z</dcterms:created>
  <dcterms:modified xsi:type="dcterms:W3CDTF">2021-07-06T18:43:00Z</dcterms:modified>
</cp:coreProperties>
</file>